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52189" w14:textId="166883CA" w:rsidR="00FD0292" w:rsidRPr="00FD0292" w:rsidRDefault="00E7163F" w:rsidP="000A53DE">
      <w:pPr>
        <w:keepNext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Multimedia Appendix 4</w:t>
      </w:r>
      <w:r w:rsidR="00FD0292" w:rsidRPr="00FD029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 xml:space="preserve"> Physical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 xml:space="preserve">etting of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 xml:space="preserve">dolescents’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 xml:space="preserve">creen-based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>ctivitie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FD0292" w:rsidRPr="00E7163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36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843"/>
        <w:gridCol w:w="1275"/>
      </w:tblGrid>
      <w:tr w:rsidR="00FD0292" w:rsidRPr="00FD0292" w14:paraId="5B2E2A2E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4FF445A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54635859"/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vice</w:t>
            </w:r>
          </w:p>
          <w:p w14:paraId="69212368" w14:textId="77777777" w:rsidR="00FD0292" w:rsidRPr="00FD0292" w:rsidRDefault="00FD0292" w:rsidP="00FD0292">
            <w:pPr>
              <w:spacing w:after="0"/>
              <w:ind w:left="313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ocation</w:t>
            </w:r>
            <w:r w:rsidRPr="00FD029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375843C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 images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502CA12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D0292" w:rsidRPr="00FD0292" w14:paraId="5D723910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1515139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reens</w:t>
            </w:r>
            <w:r w:rsidRPr="00FD029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49D120B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  <w:p w14:paraId="78CA24CE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7DF2F9DA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itchen/Dining Room</w:t>
            </w:r>
          </w:p>
          <w:p w14:paraId="6D682CAF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ivate Transport</w:t>
            </w:r>
          </w:p>
          <w:p w14:paraId="50872597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 (e.g., Home office)</w:t>
            </w:r>
          </w:p>
          <w:p w14:paraId="6BBA00F9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Transport</w:t>
            </w:r>
          </w:p>
          <w:p w14:paraId="59C4389B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Food Outlet</w:t>
            </w:r>
          </w:p>
          <w:p w14:paraId="57BC7EBB" w14:textId="77777777" w:rsidR="00FD0292" w:rsidRPr="00FD0292" w:rsidRDefault="00FD0292" w:rsidP="00FD0292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ty Venue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75569F6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4,856</w:t>
            </w:r>
          </w:p>
          <w:p w14:paraId="172E1999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7,364</w:t>
            </w:r>
          </w:p>
          <w:p w14:paraId="5E98BAB4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9,473</w:t>
            </w:r>
          </w:p>
          <w:p w14:paraId="243F671B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4,703</w:t>
            </w:r>
          </w:p>
          <w:p w14:paraId="2F6336E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,564</w:t>
            </w:r>
          </w:p>
          <w:p w14:paraId="0C3CEE7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915</w:t>
            </w:r>
          </w:p>
          <w:p w14:paraId="189522D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  <w:p w14:paraId="2C65B91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  <w:p w14:paraId="557A8949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58F19ED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868935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57.6</w:t>
            </w:r>
          </w:p>
          <w:p w14:paraId="6EE8A779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0.0</w:t>
            </w:r>
          </w:p>
          <w:p w14:paraId="6E6DC25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7.3</w:t>
            </w:r>
          </w:p>
          <w:p w14:paraId="03C6824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  <w:p w14:paraId="718036C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  <w:p w14:paraId="5EC171F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3E3DE14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66F844BF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</w:tr>
      <w:tr w:rsidR="00FD0292" w:rsidRPr="00FD0292" w14:paraId="17B7DF36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0204075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</w:t>
            </w:r>
          </w:p>
          <w:p w14:paraId="6F993C23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Living Room </w:t>
            </w:r>
          </w:p>
          <w:p w14:paraId="64A4EDC5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2642946E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itchen/Dining Room</w:t>
            </w:r>
          </w:p>
          <w:p w14:paraId="63450F15" w14:textId="77777777" w:rsidR="00FD0292" w:rsidRPr="00FD0292" w:rsidRDefault="00FD0292" w:rsidP="00FD0292">
            <w:pPr>
              <w:spacing w:after="0"/>
              <w:ind w:firstLine="17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Action Gaming</w:t>
            </w:r>
          </w:p>
          <w:p w14:paraId="6B6091A3" w14:textId="77777777" w:rsidR="00FD0292" w:rsidRPr="00FD0292" w:rsidRDefault="00FD0292" w:rsidP="00FD0292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  <w:p w14:paraId="72C00177" w14:textId="793B5E85" w:rsidR="00FD0292" w:rsidRPr="00FD0292" w:rsidRDefault="00FD0292" w:rsidP="00FD0292">
            <w:pPr>
              <w:spacing w:after="0"/>
              <w:ind w:firstLine="171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TV</w:t>
            </w:r>
            <w:r w:rsidR="00B715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ewing</w:t>
            </w:r>
          </w:p>
          <w:p w14:paraId="4B0517C2" w14:textId="77777777" w:rsidR="00FD0292" w:rsidRPr="00FD0292" w:rsidRDefault="00FD0292" w:rsidP="00FD0292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  <w:p w14:paraId="1D6D4C1D" w14:textId="77777777" w:rsidR="00FD0292" w:rsidRPr="00FD0292" w:rsidRDefault="00FD0292" w:rsidP="00FD0292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050DB7D3" w14:textId="77777777" w:rsidR="00FD0292" w:rsidRPr="00FD0292" w:rsidRDefault="00FD0292" w:rsidP="00FD0292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Kitchen/Dining Room </w:t>
            </w:r>
          </w:p>
          <w:p w14:paraId="7A51D17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2FDDF529" w14:textId="77777777" w:rsidR="00FD0292" w:rsidRPr="00FD0292" w:rsidRDefault="00FD0292" w:rsidP="00FD0292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7112F67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,950</w:t>
            </w:r>
          </w:p>
          <w:p w14:paraId="7F85310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4,940</w:t>
            </w:r>
          </w:p>
          <w:p w14:paraId="33B5D93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52</w:t>
            </w:r>
          </w:p>
          <w:p w14:paraId="625A00F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  <w:p w14:paraId="31E31D14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,032</w:t>
            </w:r>
          </w:p>
          <w:p w14:paraId="70DF67F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4,032</w:t>
            </w:r>
          </w:p>
          <w:p w14:paraId="45A3AD6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,803</w:t>
            </w:r>
          </w:p>
          <w:p w14:paraId="333FC68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,793</w:t>
            </w:r>
          </w:p>
          <w:p w14:paraId="30B0ADF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52</w:t>
            </w:r>
          </w:p>
          <w:p w14:paraId="050DE28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  <w:p w14:paraId="00B7FEB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5</w:t>
            </w:r>
          </w:p>
          <w:p w14:paraId="2DB318E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4AD03EA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1FF4F2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96.1</w:t>
            </w:r>
          </w:p>
          <w:p w14:paraId="2A8BCD2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5049358B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  <w:p w14:paraId="2397E51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3BB9A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  <w:p w14:paraId="2F4D4A6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2B2C8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91.4</w:t>
            </w:r>
          </w:p>
          <w:p w14:paraId="6A570C5B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7.2</w:t>
            </w:r>
          </w:p>
          <w:p w14:paraId="2881E17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  <w:p w14:paraId="19B2727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DECEF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FD0292" w:rsidRPr="00FD0292" w14:paraId="0F217CCF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03FAD4B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artphone</w:t>
            </w:r>
          </w:p>
          <w:p w14:paraId="48BE3502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  <w:p w14:paraId="44047C19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7B1993E9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itchen/Dining Room</w:t>
            </w:r>
          </w:p>
          <w:p w14:paraId="1F4C40C4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ivate Transport</w:t>
            </w:r>
          </w:p>
          <w:p w14:paraId="4B5D6111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Food Outlet</w:t>
            </w:r>
          </w:p>
          <w:p w14:paraId="5861960D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Transport</w:t>
            </w:r>
          </w:p>
          <w:p w14:paraId="32C65880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 (Office, Bathroom)</w:t>
            </w:r>
          </w:p>
          <w:p w14:paraId="7E3DEFED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Community Venue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292A579A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,851</w:t>
            </w:r>
          </w:p>
          <w:p w14:paraId="586F763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,719</w:t>
            </w:r>
          </w:p>
          <w:p w14:paraId="471678C4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7,932</w:t>
            </w:r>
          </w:p>
          <w:p w14:paraId="4423C2C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,697</w:t>
            </w:r>
          </w:p>
          <w:p w14:paraId="2AF53D3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,564</w:t>
            </w:r>
          </w:p>
          <w:p w14:paraId="1D3B3649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  <w:p w14:paraId="039E624B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41</w:t>
            </w:r>
          </w:p>
          <w:p w14:paraId="6E2D8D9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  <w:p w14:paraId="649CE7F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727BC4F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14060E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41.8</w:t>
            </w:r>
          </w:p>
          <w:p w14:paraId="6DD2F6E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8.0</w:t>
            </w:r>
          </w:p>
          <w:p w14:paraId="5156EC7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.1</w:t>
            </w:r>
          </w:p>
          <w:p w14:paraId="0EBA3E1E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  <w:p w14:paraId="19EDB0CF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  <w:p w14:paraId="4EA4B99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  <w:p w14:paraId="2071694B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  <w:p w14:paraId="39E130FF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FD0292" w:rsidRPr="00FD0292" w14:paraId="26330457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12BDC05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ptop Computer</w:t>
            </w:r>
          </w:p>
          <w:p w14:paraId="14883A06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4926B40C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ing Room</w:t>
            </w:r>
          </w:p>
          <w:p w14:paraId="6CD60F37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itchen/Dining Room</w:t>
            </w:r>
          </w:p>
          <w:p w14:paraId="6B12AF88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 (Office, Bathroom)</w:t>
            </w:r>
          </w:p>
          <w:p w14:paraId="46E4ECAB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blic Transport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5758242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,309</w:t>
            </w:r>
          </w:p>
          <w:p w14:paraId="6B6ECED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,974</w:t>
            </w:r>
          </w:p>
          <w:p w14:paraId="1501170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,705</w:t>
            </w:r>
          </w:p>
          <w:p w14:paraId="65DDE93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,000</w:t>
            </w:r>
          </w:p>
          <w:p w14:paraId="0D48FC9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541</w:t>
            </w:r>
          </w:p>
          <w:p w14:paraId="440EC7E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0617D8B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BE1984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58.6</w:t>
            </w:r>
          </w:p>
          <w:p w14:paraId="789AE32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4.2</w:t>
            </w:r>
          </w:p>
          <w:p w14:paraId="690964C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3.1</w:t>
            </w:r>
          </w:p>
          <w:p w14:paraId="286CDC4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  <w:p w14:paraId="734B2E1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</w:tr>
      <w:tr w:rsidR="00FD0292" w:rsidRPr="00FD0292" w14:paraId="104C2B30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0E3A401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t</w:t>
            </w:r>
          </w:p>
          <w:p w14:paraId="6BB8AA6F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  <w:p w14:paraId="266F517F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itchen/Dining Room</w:t>
            </w:r>
          </w:p>
          <w:p w14:paraId="179641A4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 (Office, Bathroom)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7A60F58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720</w:t>
            </w:r>
          </w:p>
          <w:p w14:paraId="74B7809F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,709</w:t>
            </w:r>
          </w:p>
          <w:p w14:paraId="3ECE527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848</w:t>
            </w:r>
          </w:p>
          <w:p w14:paraId="0C3E7F1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549D6EDD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6B2FD4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62.8</w:t>
            </w:r>
          </w:p>
          <w:p w14:paraId="0BAAB92D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31.2</w:t>
            </w:r>
          </w:p>
          <w:p w14:paraId="2F8EB1EA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</w:tr>
      <w:tr w:rsidR="00FD0292" w:rsidRPr="00FD0292" w14:paraId="14048DA4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5521875C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ktop Computer</w:t>
            </w:r>
          </w:p>
          <w:p w14:paraId="0252B3BC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 (Office, Bathroom)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39C5E89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  <w:p w14:paraId="7878087F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2FEAF0B7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3216AA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FD0292" w:rsidRPr="00FD0292" w14:paraId="39D15589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0DBA7651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rable Smartwatch</w:t>
            </w:r>
          </w:p>
          <w:p w14:paraId="4559BB92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1E7DA815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55A5F183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5A2F1E2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CA4D020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FD0292" w:rsidRPr="00FD0292" w14:paraId="704E6441" w14:textId="77777777" w:rsidTr="00BB686A">
        <w:tc>
          <w:tcPr>
            <w:tcW w:w="2660" w:type="pct"/>
            <w:tcBorders>
              <w:top w:val="single" w:sz="4" w:space="0" w:color="auto"/>
              <w:bottom w:val="single" w:sz="4" w:space="0" w:color="auto"/>
            </w:tcBorders>
          </w:tcPr>
          <w:p w14:paraId="2ECB308D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44126B83" w14:textId="77777777" w:rsidR="00FD0292" w:rsidRPr="00FD0292" w:rsidRDefault="00FD0292" w:rsidP="00FD0292">
            <w:pPr>
              <w:spacing w:after="0"/>
              <w:ind w:left="31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droom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11B355B6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27EBE7C8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2027B422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E3632FA" w14:textId="77777777" w:rsidR="00FD0292" w:rsidRPr="00FD0292" w:rsidRDefault="00FD0292" w:rsidP="00FD0292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0292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</w:tbl>
    <w:bookmarkEnd w:id="0"/>
    <w:p w14:paraId="0A68FDBD" w14:textId="77777777" w:rsidR="00FD0292" w:rsidRPr="00FD0292" w:rsidRDefault="00FD0292" w:rsidP="00FD0292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D0292"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FD0292">
        <w:rPr>
          <w:rFonts w:ascii="Times New Roman" w:eastAsia="Calibri" w:hAnsi="Times New Roman" w:cs="Times New Roman"/>
          <w:sz w:val="24"/>
          <w:szCs w:val="24"/>
        </w:rPr>
        <w:t>Frequency and proportion of images nested within individual screen domains (e.g., TV)</w:t>
      </w:r>
    </w:p>
    <w:p w14:paraId="4A67583A" w14:textId="55C81E33" w:rsidR="00DD2469" w:rsidRPr="009963EE" w:rsidRDefault="00FD0292" w:rsidP="009963EE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D029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FD0292">
        <w:rPr>
          <w:rFonts w:ascii="Times New Roman" w:eastAsia="Calibri" w:hAnsi="Times New Roman" w:cs="Times New Roman"/>
          <w:sz w:val="24"/>
          <w:szCs w:val="24"/>
        </w:rPr>
        <w:t>Based on all screen-based coding interactions (including images with multiple screens)</w:t>
      </w:r>
    </w:p>
    <w:sectPr w:rsidR="00DD2469" w:rsidRPr="009963EE" w:rsidSect="00F33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2891B" w14:textId="77777777" w:rsidR="008C412E" w:rsidRDefault="008C412E" w:rsidP="00262A5C">
      <w:pPr>
        <w:spacing w:after="0"/>
      </w:pPr>
      <w:r>
        <w:separator/>
      </w:r>
    </w:p>
  </w:endnote>
  <w:endnote w:type="continuationSeparator" w:id="0">
    <w:p w14:paraId="6648E2CA" w14:textId="77777777" w:rsidR="008C412E" w:rsidRDefault="008C412E" w:rsidP="00262A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1EEAE" w14:textId="77777777" w:rsidR="008C412E" w:rsidRDefault="008C412E" w:rsidP="00262A5C">
      <w:pPr>
        <w:spacing w:after="0"/>
      </w:pPr>
      <w:r>
        <w:separator/>
      </w:r>
    </w:p>
  </w:footnote>
  <w:footnote w:type="continuationSeparator" w:id="0">
    <w:p w14:paraId="4B4DABD2" w14:textId="77777777" w:rsidR="008C412E" w:rsidRDefault="008C412E" w:rsidP="00262A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AE0"/>
    <w:rsid w:val="00012500"/>
    <w:rsid w:val="000153E4"/>
    <w:rsid w:val="00083511"/>
    <w:rsid w:val="000A3D3F"/>
    <w:rsid w:val="000A53DE"/>
    <w:rsid w:val="00164E8A"/>
    <w:rsid w:val="00167A17"/>
    <w:rsid w:val="001F21BA"/>
    <w:rsid w:val="002049B2"/>
    <w:rsid w:val="00215BA7"/>
    <w:rsid w:val="00232FEB"/>
    <w:rsid w:val="002432E8"/>
    <w:rsid w:val="002475AB"/>
    <w:rsid w:val="00262A5C"/>
    <w:rsid w:val="00265B70"/>
    <w:rsid w:val="00272793"/>
    <w:rsid w:val="002752BF"/>
    <w:rsid w:val="002A74CD"/>
    <w:rsid w:val="002C59E0"/>
    <w:rsid w:val="002C5CAE"/>
    <w:rsid w:val="002F78A0"/>
    <w:rsid w:val="00331454"/>
    <w:rsid w:val="00343868"/>
    <w:rsid w:val="00357AA1"/>
    <w:rsid w:val="003620E7"/>
    <w:rsid w:val="00374F9E"/>
    <w:rsid w:val="00385109"/>
    <w:rsid w:val="003C7F86"/>
    <w:rsid w:val="003D4A8A"/>
    <w:rsid w:val="003E5BD9"/>
    <w:rsid w:val="00403095"/>
    <w:rsid w:val="00410B00"/>
    <w:rsid w:val="00441306"/>
    <w:rsid w:val="004868B2"/>
    <w:rsid w:val="00487E3A"/>
    <w:rsid w:val="004A232B"/>
    <w:rsid w:val="004B7050"/>
    <w:rsid w:val="004B75C0"/>
    <w:rsid w:val="004C2C44"/>
    <w:rsid w:val="004D2583"/>
    <w:rsid w:val="004F5EE4"/>
    <w:rsid w:val="005042CC"/>
    <w:rsid w:val="005050C2"/>
    <w:rsid w:val="00517889"/>
    <w:rsid w:val="00544BB2"/>
    <w:rsid w:val="0055399B"/>
    <w:rsid w:val="005549FB"/>
    <w:rsid w:val="005C56ED"/>
    <w:rsid w:val="005D0C39"/>
    <w:rsid w:val="005D3AA3"/>
    <w:rsid w:val="005D4AE0"/>
    <w:rsid w:val="006056A3"/>
    <w:rsid w:val="00643B00"/>
    <w:rsid w:val="00647D62"/>
    <w:rsid w:val="0068205F"/>
    <w:rsid w:val="006C40A8"/>
    <w:rsid w:val="00745CEB"/>
    <w:rsid w:val="00747A43"/>
    <w:rsid w:val="007753AC"/>
    <w:rsid w:val="00781CDA"/>
    <w:rsid w:val="007E07DB"/>
    <w:rsid w:val="008322AB"/>
    <w:rsid w:val="008C412E"/>
    <w:rsid w:val="008C7FB8"/>
    <w:rsid w:val="008E012A"/>
    <w:rsid w:val="008F7BF4"/>
    <w:rsid w:val="00913329"/>
    <w:rsid w:val="00980E90"/>
    <w:rsid w:val="009963EE"/>
    <w:rsid w:val="009A7C4A"/>
    <w:rsid w:val="00A131AE"/>
    <w:rsid w:val="00A369E7"/>
    <w:rsid w:val="00A4206A"/>
    <w:rsid w:val="00AC09CA"/>
    <w:rsid w:val="00AD2CDD"/>
    <w:rsid w:val="00B07B62"/>
    <w:rsid w:val="00B540F7"/>
    <w:rsid w:val="00B54D83"/>
    <w:rsid w:val="00B71533"/>
    <w:rsid w:val="00BE1DA9"/>
    <w:rsid w:val="00C6262C"/>
    <w:rsid w:val="00C77639"/>
    <w:rsid w:val="00C80AD9"/>
    <w:rsid w:val="00D20631"/>
    <w:rsid w:val="00DB0E6F"/>
    <w:rsid w:val="00DC645D"/>
    <w:rsid w:val="00DD2469"/>
    <w:rsid w:val="00DF6171"/>
    <w:rsid w:val="00E16315"/>
    <w:rsid w:val="00E7163F"/>
    <w:rsid w:val="00E904FC"/>
    <w:rsid w:val="00E9776B"/>
    <w:rsid w:val="00EA40E1"/>
    <w:rsid w:val="00EF0BEC"/>
    <w:rsid w:val="00F33F8E"/>
    <w:rsid w:val="00F4544B"/>
    <w:rsid w:val="00FB5EEE"/>
    <w:rsid w:val="00FD0292"/>
    <w:rsid w:val="00FE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E00F"/>
  <w15:chartTrackingRefBased/>
  <w15:docId w15:val="{1FCE567A-93C0-4945-952F-59EC35093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868"/>
    <w:pPr>
      <w:spacing w:after="12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2A5C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2A5C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62A5C"/>
  </w:style>
  <w:style w:type="paragraph" w:styleId="Footer">
    <w:name w:val="footer"/>
    <w:basedOn w:val="Normal"/>
    <w:link w:val="FooterChar"/>
    <w:uiPriority w:val="99"/>
    <w:unhideWhenUsed/>
    <w:rsid w:val="00262A5C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62A5C"/>
  </w:style>
  <w:style w:type="paragraph" w:styleId="BalloonText">
    <w:name w:val="Balloon Text"/>
    <w:basedOn w:val="Normal"/>
    <w:link w:val="BalloonTextChar"/>
    <w:uiPriority w:val="99"/>
    <w:semiHidden/>
    <w:unhideWhenUsed/>
    <w:rsid w:val="00FD029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29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Editor</cp:lastModifiedBy>
  <cp:revision>3</cp:revision>
  <dcterms:created xsi:type="dcterms:W3CDTF">2021-02-25T00:15:00Z</dcterms:created>
  <dcterms:modified xsi:type="dcterms:W3CDTF">2022-02-26T05:52:00Z</dcterms:modified>
</cp:coreProperties>
</file>